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684" w:rsidRDefault="00982684" w:rsidP="0098268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982684" w:rsidRDefault="00982684" w:rsidP="009826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147">
        <w:rPr>
          <w:rFonts w:ascii="Times New Roman" w:hAnsi="Times New Roman" w:cs="Times New Roman"/>
          <w:b/>
          <w:sz w:val="24"/>
          <w:szCs w:val="24"/>
        </w:rPr>
        <w:t>Genome-Wide Association Mapping of Dark Green Color Index using a Diverse Panel of Soybean Accessions</w:t>
      </w:r>
    </w:p>
    <w:p w:rsidR="00982684" w:rsidRDefault="00982684" w:rsidP="009826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82684" w:rsidRPr="00E67006" w:rsidRDefault="00982684" w:rsidP="009826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7006">
        <w:rPr>
          <w:rFonts w:ascii="Times New Roman" w:hAnsi="Times New Roman" w:cs="Times New Roman"/>
          <w:sz w:val="24"/>
          <w:szCs w:val="24"/>
        </w:rPr>
        <w:t>Avjinder S. Kaler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7006">
        <w:rPr>
          <w:rFonts w:ascii="Times New Roman" w:hAnsi="Times New Roman" w:cs="Times New Roman"/>
          <w:sz w:val="24"/>
          <w:szCs w:val="24"/>
        </w:rPr>
        <w:t>, Hussein Abdel-Haleem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7006">
        <w:rPr>
          <w:rFonts w:ascii="Times New Roman" w:hAnsi="Times New Roman" w:cs="Times New Roman"/>
          <w:sz w:val="24"/>
          <w:szCs w:val="24"/>
        </w:rPr>
        <w:t>, Felix B. Fritschi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7006">
        <w:rPr>
          <w:rFonts w:ascii="Times New Roman" w:hAnsi="Times New Roman" w:cs="Times New Roman"/>
          <w:sz w:val="24"/>
          <w:szCs w:val="24"/>
        </w:rPr>
        <w:t>, Jason D. Gillman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7006">
        <w:rPr>
          <w:rFonts w:ascii="Times New Roman" w:hAnsi="Times New Roman" w:cs="Times New Roman"/>
          <w:sz w:val="24"/>
          <w:szCs w:val="24"/>
        </w:rPr>
        <w:t>, Jeffery D. Ray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7006">
        <w:rPr>
          <w:rFonts w:ascii="Times New Roman" w:hAnsi="Times New Roman" w:cs="Times New Roman"/>
          <w:sz w:val="24"/>
          <w:szCs w:val="24"/>
        </w:rPr>
        <w:t>, James R. Smith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700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67006">
        <w:rPr>
          <w:rFonts w:ascii="Times New Roman" w:hAnsi="Times New Roman" w:cs="Times New Roman"/>
          <w:sz w:val="24"/>
          <w:szCs w:val="24"/>
        </w:rPr>
        <w:t>Larry C. Purcell</w:t>
      </w:r>
      <w:r w:rsidRPr="00E67006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82684" w:rsidRDefault="00982684" w:rsidP="0098268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  <w:vertAlign w:val="superscript"/>
        </w:rPr>
        <w:t>1</w:t>
      </w:r>
      <w:r w:rsidRPr="00B7499F">
        <w:rPr>
          <w:rFonts w:ascii="Times New Roman" w:hAnsi="Times New Roman" w:cs="Times New Roman"/>
        </w:rPr>
        <w:t>Department of Crop, Soil, and Environmental Sciences, University of Arkansas, Fayetteville,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</w:rPr>
        <w:t>AR 72704, USA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  <w:vertAlign w:val="superscript"/>
        </w:rPr>
        <w:t>2</w:t>
      </w:r>
      <w:r w:rsidRPr="00B7499F">
        <w:rPr>
          <w:rFonts w:ascii="Times New Roman" w:hAnsi="Times New Roman" w:cs="Times New Roman"/>
        </w:rPr>
        <w:t xml:space="preserve">USDA-ARS, U.S. Arid Land Agricultural Research Center, 21881 North </w:t>
      </w:r>
      <w:proofErr w:type="spellStart"/>
      <w:r w:rsidRPr="00B7499F">
        <w:rPr>
          <w:rFonts w:ascii="Times New Roman" w:hAnsi="Times New Roman" w:cs="Times New Roman"/>
        </w:rPr>
        <w:t>Cardon</w:t>
      </w:r>
      <w:proofErr w:type="spellEnd"/>
      <w:r w:rsidRPr="00B7499F">
        <w:rPr>
          <w:rFonts w:ascii="Times New Roman" w:hAnsi="Times New Roman" w:cs="Times New Roman"/>
        </w:rPr>
        <w:t xml:space="preserve"> Lane, Maricopa, AZ 85138, USA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  <w:vertAlign w:val="superscript"/>
        </w:rPr>
        <w:t>3</w:t>
      </w:r>
      <w:r w:rsidRPr="00B7499F">
        <w:rPr>
          <w:rFonts w:ascii="Times New Roman" w:hAnsi="Times New Roman" w:cs="Times New Roman"/>
        </w:rPr>
        <w:t>Division of Plant Sciences, Univ. of Missouri, Columbia, MO 65211, USA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  <w:vertAlign w:val="superscript"/>
        </w:rPr>
        <w:t>4</w:t>
      </w:r>
      <w:r w:rsidRPr="00B7499F">
        <w:rPr>
          <w:rFonts w:ascii="Times New Roman" w:hAnsi="Times New Roman" w:cs="Times New Roman"/>
          <w:bCs/>
        </w:rPr>
        <w:t xml:space="preserve">Plant Genetic Research Unit, USDA-ARS, University of Missouri, Columbia, </w:t>
      </w:r>
      <w:r w:rsidRPr="00B7499F">
        <w:rPr>
          <w:rFonts w:ascii="Times New Roman" w:hAnsi="Times New Roman" w:cs="Times New Roman"/>
        </w:rPr>
        <w:t xml:space="preserve">MO 65211, USA 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  <w:vertAlign w:val="superscript"/>
        </w:rPr>
        <w:t>5</w:t>
      </w:r>
      <w:r w:rsidRPr="00B7499F">
        <w:rPr>
          <w:rFonts w:ascii="Times New Roman" w:hAnsi="Times New Roman" w:cs="Times New Roman"/>
        </w:rPr>
        <w:t>Crop Genetics Research Unit, USDA-ARS, 141 Experimental Station Road, Stoneville, MS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</w:rPr>
        <w:t>38776, USA</w:t>
      </w: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</w:p>
    <w:p w:rsidR="00982684" w:rsidRPr="00B7499F" w:rsidRDefault="00982684" w:rsidP="00982684">
      <w:pPr>
        <w:spacing w:after="0" w:line="480" w:lineRule="auto"/>
        <w:rPr>
          <w:rFonts w:ascii="Times New Roman" w:hAnsi="Times New Roman" w:cs="Times New Roman"/>
        </w:rPr>
      </w:pPr>
      <w:r w:rsidRPr="00B7499F">
        <w:rPr>
          <w:rFonts w:ascii="Times New Roman" w:hAnsi="Times New Roman" w:cs="Times New Roman"/>
        </w:rPr>
        <w:t xml:space="preserve">*corresponding author: </w:t>
      </w:r>
      <w:hyperlink r:id="rId4" w:history="1">
        <w:r w:rsidRPr="00B7499F">
          <w:rPr>
            <w:rStyle w:val="Hyperlink"/>
            <w:rFonts w:ascii="Times New Roman" w:hAnsi="Times New Roman" w:cs="Times New Roman"/>
          </w:rPr>
          <w:t>lpurcell@uark.edu</w:t>
        </w:r>
      </w:hyperlink>
      <w:r w:rsidRPr="00B7499F">
        <w:rPr>
          <w:rFonts w:ascii="Times New Roman" w:hAnsi="Times New Roman" w:cs="Times New Roman"/>
        </w:rPr>
        <w:t>, 1-479-575-3983</w:t>
      </w:r>
    </w:p>
    <w:p w:rsidR="00BC44C1" w:rsidRDefault="00BC44C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C44C1" w:rsidRDefault="00BC44C1">
      <w:pPr>
        <w:rPr>
          <w:rFonts w:ascii="Times New Roman" w:hAnsi="Times New Roman" w:cs="Times New Roman"/>
          <w:b/>
          <w:sz w:val="24"/>
        </w:rPr>
      </w:pPr>
    </w:p>
    <w:p w:rsidR="00BC44C1" w:rsidRDefault="00BC44C1" w:rsidP="00BC44C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479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D04D7B">
        <w:rPr>
          <w:rFonts w:ascii="Times New Roman" w:eastAsia="Calibri" w:hAnsi="Times New Roman" w:cs="Times New Roman"/>
          <w:b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>Manhattan plots of -Log</w:t>
      </w:r>
      <w:r w:rsidRPr="00D04D7B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>)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vs. chromosomal position of significant SNP associations </w:t>
      </w:r>
      <w:r>
        <w:rPr>
          <w:rFonts w:ascii="Times New Roman" w:eastAsia="Calibri" w:hAnsi="Times New Roman" w:cs="Times New Roman"/>
          <w:sz w:val="24"/>
          <w:szCs w:val="24"/>
        </w:rPr>
        <w:t xml:space="preserve">with a </w:t>
      </w:r>
      <w:r w:rsidRPr="00D04D7B">
        <w:rPr>
          <w:rFonts w:ascii="Times New Roman" w:eastAsia="Calibri" w:hAnsi="Times New Roman" w:cs="Times New Roman"/>
          <w:sz w:val="24"/>
          <w:szCs w:val="24"/>
        </w:rPr>
        <w:t>dark green color index (DGCI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for three environments; 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yettevill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b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ne Tre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c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hwer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(d) averag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GCI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all environments </w:t>
      </w:r>
      <w:r w:rsidRPr="00D04D7B">
        <w:rPr>
          <w:rFonts w:ascii="Times New Roman" w:eastAsia="Calibri" w:hAnsi="Times New Roman" w:cs="Times New Roman"/>
          <w:sz w:val="24"/>
          <w:szCs w:val="24"/>
        </w:rPr>
        <w:t>using the FarmCPU model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lack</w:t>
      </w:r>
      <w:r w:rsidRPr="00D04D7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lin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the association threshold </w:t>
      </w:r>
      <w:r w:rsidRPr="00D04D7B">
        <w:rPr>
          <w:rFonts w:ascii="Times New Roman" w:eastAsia="Calibri" w:hAnsi="Times New Roman" w:cs="Times New Roman"/>
          <w:sz w:val="24"/>
          <w:szCs w:val="24"/>
        </w:rPr>
        <w:t>(-Log10 (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) ≥ 3.5; 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 ≤ 0.0003).</w:t>
      </w:r>
      <w:r>
        <w:rPr>
          <w:rFonts w:ascii="Times New Roman" w:eastAsia="Calibri" w:hAnsi="Times New Roman" w:cs="Times New Roman"/>
          <w:sz w:val="24"/>
          <w:szCs w:val="24"/>
        </w:rPr>
        <w:t xml:space="preserve"> Scale on the right-hand side of each panel indicates the distribution of SNPs across the genome that were used in this study.</w:t>
      </w:r>
    </w:p>
    <w:p w:rsidR="001656C9" w:rsidRDefault="001656C9" w:rsidP="00BC44C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C44C1" w:rsidRPr="00DE6974" w:rsidRDefault="00BC44C1" w:rsidP="00BC44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9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47981">
        <w:rPr>
          <w:rFonts w:ascii="Times New Roman" w:eastAsia="Calibri" w:hAnsi="Times New Roman" w:cs="Times New Roman"/>
          <w:b/>
          <w:sz w:val="24"/>
          <w:szCs w:val="24"/>
        </w:rPr>
        <w:t>Figure</w:t>
      </w:r>
      <w:r w:rsidRPr="00D04D7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S2. </w:t>
      </w:r>
      <w:r w:rsidRPr="001F000F">
        <w:rPr>
          <w:rFonts w:ascii="Times New Roman" w:eastAsia="Calibri" w:hAnsi="Times New Roman" w:cs="Times New Roman"/>
          <w:sz w:val="24"/>
          <w:szCs w:val="24"/>
        </w:rPr>
        <w:t xml:space="preserve">Distribution of biological function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38 </w:t>
      </w:r>
      <w:r w:rsidRPr="001F000F">
        <w:rPr>
          <w:rFonts w:ascii="Times New Roman" w:eastAsia="Calibri" w:hAnsi="Times New Roman" w:cs="Times New Roman"/>
          <w:sz w:val="24"/>
          <w:szCs w:val="24"/>
        </w:rPr>
        <w:t>genes that were directly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indirectly</w:t>
      </w:r>
      <w:r w:rsidRPr="001F000F">
        <w:rPr>
          <w:rFonts w:ascii="Times New Roman" w:eastAsia="Calibri" w:hAnsi="Times New Roman" w:cs="Times New Roman"/>
          <w:sz w:val="24"/>
          <w:szCs w:val="24"/>
        </w:rPr>
        <w:t xml:space="preserve"> associated with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dark green color index-based measure of leaf greenness. </w:t>
      </w:r>
    </w:p>
    <w:p w:rsidR="00FB1FE5" w:rsidRDefault="00FB1FE5" w:rsidP="001656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B1FE5" w:rsidRDefault="00FB1FE5" w:rsidP="001656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1FE5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FB1FE5">
        <w:rPr>
          <w:rFonts w:ascii="Times New Roman" w:hAnsi="Times New Roman" w:cs="Times New Roman"/>
          <w:sz w:val="24"/>
          <w:szCs w:val="24"/>
        </w:rPr>
        <w:t>Maturity group IV soybean accessions along with the country, province, and year of their collection.</w:t>
      </w:r>
    </w:p>
    <w:p w:rsidR="00FB1FE5" w:rsidRDefault="00FB1FE5" w:rsidP="001656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C44C1" w:rsidRPr="007B6009" w:rsidRDefault="00BC44C1" w:rsidP="001656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44C1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FB1FE5">
        <w:rPr>
          <w:rFonts w:ascii="Times New Roman" w:hAnsi="Times New Roman" w:cs="Times New Roman"/>
          <w:b/>
          <w:sz w:val="24"/>
          <w:szCs w:val="24"/>
        </w:rPr>
        <w:t>2</w:t>
      </w:r>
      <w:r w:rsidRPr="00BC44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7566">
        <w:rPr>
          <w:rFonts w:ascii="Times New Roman" w:hAnsi="Times New Roman" w:cs="Times New Roman"/>
          <w:sz w:val="24"/>
        </w:rPr>
        <w:t xml:space="preserve">List of </w:t>
      </w:r>
      <w:r>
        <w:rPr>
          <w:rFonts w:ascii="Times New Roman" w:hAnsi="Times New Roman" w:cs="Times New Roman"/>
          <w:sz w:val="24"/>
        </w:rPr>
        <w:t>potential candidate genes</w:t>
      </w:r>
      <w:r w:rsidRPr="00EF7566">
        <w:rPr>
          <w:rFonts w:ascii="Times New Roman" w:hAnsi="Times New Roman" w:cs="Times New Roman"/>
          <w:sz w:val="24"/>
        </w:rPr>
        <w:t xml:space="preserve"> associated with </w:t>
      </w:r>
      <w:r>
        <w:rPr>
          <w:rFonts w:ascii="Times New Roman" w:hAnsi="Times New Roman" w:cs="Times New Roman"/>
          <w:sz w:val="24"/>
        </w:rPr>
        <w:t>d</w:t>
      </w:r>
      <w:r w:rsidRPr="00D2353F">
        <w:rPr>
          <w:rFonts w:ascii="Times New Roman" w:hAnsi="Times New Roman" w:cs="Times New Roman"/>
          <w:sz w:val="24"/>
        </w:rPr>
        <w:t xml:space="preserve">ark </w:t>
      </w:r>
      <w:r>
        <w:rPr>
          <w:rFonts w:ascii="Times New Roman" w:hAnsi="Times New Roman" w:cs="Times New Roman"/>
          <w:sz w:val="24"/>
        </w:rPr>
        <w:t>g</w:t>
      </w:r>
      <w:r w:rsidRPr="00D2353F">
        <w:rPr>
          <w:rFonts w:ascii="Times New Roman" w:hAnsi="Times New Roman" w:cs="Times New Roman"/>
          <w:sz w:val="24"/>
        </w:rPr>
        <w:t xml:space="preserve">reen </w:t>
      </w:r>
      <w:r>
        <w:rPr>
          <w:rFonts w:ascii="Times New Roman" w:hAnsi="Times New Roman" w:cs="Times New Roman"/>
          <w:sz w:val="24"/>
        </w:rPr>
        <w:t>c</w:t>
      </w:r>
      <w:r w:rsidRPr="00D2353F">
        <w:rPr>
          <w:rFonts w:ascii="Times New Roman" w:hAnsi="Times New Roman" w:cs="Times New Roman"/>
          <w:sz w:val="24"/>
        </w:rPr>
        <w:t xml:space="preserve">olor </w:t>
      </w:r>
      <w:r>
        <w:rPr>
          <w:rFonts w:ascii="Times New Roman" w:hAnsi="Times New Roman" w:cs="Times New Roman"/>
          <w:sz w:val="24"/>
        </w:rPr>
        <w:t>i</w:t>
      </w:r>
      <w:r w:rsidRPr="00D2353F">
        <w:rPr>
          <w:rFonts w:ascii="Times New Roman" w:hAnsi="Times New Roman" w:cs="Times New Roman"/>
          <w:sz w:val="24"/>
        </w:rPr>
        <w:t>ndex (DGCI)</w:t>
      </w:r>
      <w:r>
        <w:rPr>
          <w:rFonts w:ascii="Times New Roman" w:hAnsi="Times New Roman" w:cs="Times New Roman"/>
          <w:sz w:val="24"/>
        </w:rPr>
        <w:t xml:space="preserve"> in soybean and their gene ontologies (GO). </w:t>
      </w:r>
    </w:p>
    <w:p w:rsidR="001656C9" w:rsidRDefault="001656C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B1FE5" w:rsidRDefault="00FB1FE5" w:rsidP="00FB1FE5">
      <w:r w:rsidRPr="00FB1FE5">
        <w:rPr>
          <w:b/>
        </w:rPr>
        <w:lastRenderedPageBreak/>
        <w:t>Supplementary Table S1.</w:t>
      </w:r>
      <w:r>
        <w:t xml:space="preserve"> Maturity group IV soybean accessions along with the country, province, and year of their collection.</w:t>
      </w:r>
    </w:p>
    <w:tbl>
      <w:tblPr>
        <w:tblW w:w="6869" w:type="dxa"/>
        <w:tblLook w:val="04A0" w:firstRow="1" w:lastRow="0" w:firstColumn="1" w:lastColumn="0" w:noHBand="0" w:noVBand="1"/>
      </w:tblPr>
      <w:tblGrid>
        <w:gridCol w:w="1323"/>
        <w:gridCol w:w="2367"/>
        <w:gridCol w:w="1800"/>
        <w:gridCol w:w="696"/>
        <w:gridCol w:w="1056"/>
      </w:tblGrid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ity GROUP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0316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589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7022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804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810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845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846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890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9030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92641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962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bookmarkStart w:id="0" w:name="_GoBack"/>
        <w:bookmarkEnd w:id="0"/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0963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gy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1573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15745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1574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1714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265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hig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293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353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435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435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435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53651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73483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744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yag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608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611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775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1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2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3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3983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4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6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6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7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8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8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89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990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41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419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41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41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77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77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7821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789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7927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0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0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0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00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24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69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81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1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0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1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5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62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6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082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68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68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69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69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0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0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4170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0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uri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2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414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4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4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to and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4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174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74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h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747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748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799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8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845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890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3890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154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2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247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3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3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3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4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4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la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488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5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546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246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sa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30598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323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lis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377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420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4201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ong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5808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580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w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581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585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689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719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769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95017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65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693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5070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kai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06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0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3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39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74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0907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186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3246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32466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chong</w:t>
            </w:r>
            <w:proofErr w:type="spellEnd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3838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16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2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3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3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4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4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484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130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201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2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27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29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47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8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88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88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88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8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491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7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59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6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6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567753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76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77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7447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78494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87588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41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42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4399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44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466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7480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974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16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17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18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57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58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65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49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54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554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5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56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69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90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911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39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064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r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1261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324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  <w:tr w:rsidR="00FB1FE5" w:rsidRPr="00FB1FE5" w:rsidTr="00FB1FE5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6420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E5" w:rsidRPr="00FB1FE5" w:rsidRDefault="00FB1FE5" w:rsidP="00012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</w:tbl>
    <w:p w:rsidR="00FB1FE5" w:rsidRDefault="00FB1FE5" w:rsidP="00FB1FE5"/>
    <w:p w:rsidR="00FB1FE5" w:rsidRDefault="00FB1FE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B460F" w:rsidRPr="00EF7566" w:rsidRDefault="00FB1FE5" w:rsidP="004B46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4B460F" w:rsidRPr="00EF7566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="004B460F">
        <w:rPr>
          <w:rFonts w:ascii="Times New Roman" w:hAnsi="Times New Roman" w:cs="Times New Roman"/>
          <w:b/>
          <w:sz w:val="24"/>
        </w:rPr>
        <w:t>.</w:t>
      </w:r>
      <w:r w:rsidR="004B460F" w:rsidRPr="00EF756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B460F" w:rsidRPr="00EF7566">
        <w:rPr>
          <w:rFonts w:ascii="Times New Roman" w:hAnsi="Times New Roman" w:cs="Times New Roman"/>
          <w:sz w:val="24"/>
        </w:rPr>
        <w:t xml:space="preserve">List of </w:t>
      </w:r>
      <w:r w:rsidR="004B460F">
        <w:rPr>
          <w:rFonts w:ascii="Times New Roman" w:hAnsi="Times New Roman" w:cs="Times New Roman"/>
          <w:sz w:val="24"/>
        </w:rPr>
        <w:t>potential candidate genes</w:t>
      </w:r>
      <w:r w:rsidR="004B460F" w:rsidRPr="00EF7566">
        <w:rPr>
          <w:rFonts w:ascii="Times New Roman" w:hAnsi="Times New Roman" w:cs="Times New Roman"/>
          <w:sz w:val="24"/>
        </w:rPr>
        <w:t xml:space="preserve"> associated with </w:t>
      </w:r>
      <w:r w:rsidR="004B460F">
        <w:rPr>
          <w:rFonts w:ascii="Times New Roman" w:hAnsi="Times New Roman" w:cs="Times New Roman"/>
          <w:sz w:val="24"/>
        </w:rPr>
        <w:t>d</w:t>
      </w:r>
      <w:r w:rsidR="004B460F" w:rsidRPr="00D2353F">
        <w:rPr>
          <w:rFonts w:ascii="Times New Roman" w:hAnsi="Times New Roman" w:cs="Times New Roman"/>
          <w:sz w:val="24"/>
        </w:rPr>
        <w:t xml:space="preserve">ark </w:t>
      </w:r>
      <w:r w:rsidR="004B460F">
        <w:rPr>
          <w:rFonts w:ascii="Times New Roman" w:hAnsi="Times New Roman" w:cs="Times New Roman"/>
          <w:sz w:val="24"/>
        </w:rPr>
        <w:t>g</w:t>
      </w:r>
      <w:r w:rsidR="004B460F" w:rsidRPr="00D2353F">
        <w:rPr>
          <w:rFonts w:ascii="Times New Roman" w:hAnsi="Times New Roman" w:cs="Times New Roman"/>
          <w:sz w:val="24"/>
        </w:rPr>
        <w:t xml:space="preserve">reen </w:t>
      </w:r>
      <w:r w:rsidR="004B460F">
        <w:rPr>
          <w:rFonts w:ascii="Times New Roman" w:hAnsi="Times New Roman" w:cs="Times New Roman"/>
          <w:sz w:val="24"/>
        </w:rPr>
        <w:t>c</w:t>
      </w:r>
      <w:r w:rsidR="004B460F" w:rsidRPr="00D2353F">
        <w:rPr>
          <w:rFonts w:ascii="Times New Roman" w:hAnsi="Times New Roman" w:cs="Times New Roman"/>
          <w:sz w:val="24"/>
        </w:rPr>
        <w:t xml:space="preserve">olor </w:t>
      </w:r>
      <w:r w:rsidR="004B460F">
        <w:rPr>
          <w:rFonts w:ascii="Times New Roman" w:hAnsi="Times New Roman" w:cs="Times New Roman"/>
          <w:sz w:val="24"/>
        </w:rPr>
        <w:t>i</w:t>
      </w:r>
      <w:r w:rsidR="004B460F" w:rsidRPr="00D2353F">
        <w:rPr>
          <w:rFonts w:ascii="Times New Roman" w:hAnsi="Times New Roman" w:cs="Times New Roman"/>
          <w:sz w:val="24"/>
        </w:rPr>
        <w:t>ndex (DGCI)</w:t>
      </w:r>
      <w:r w:rsidR="004B460F">
        <w:rPr>
          <w:rFonts w:ascii="Times New Roman" w:hAnsi="Times New Roman" w:cs="Times New Roman"/>
          <w:sz w:val="24"/>
        </w:rPr>
        <w:t xml:space="preserve"> in soybean and their gene ontologies (GO)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616"/>
        <w:gridCol w:w="1043"/>
        <w:gridCol w:w="1268"/>
        <w:gridCol w:w="2766"/>
        <w:gridCol w:w="2033"/>
        <w:gridCol w:w="1624"/>
      </w:tblGrid>
      <w:tr w:rsidR="004B460F" w:rsidRPr="00E401BB" w:rsidTr="00054FD0">
        <w:trPr>
          <w:trHeight w:val="300"/>
        </w:trPr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Proces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ular Componen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7906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1g039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gluconeogenesis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minoacylatio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for protein transl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minoacyl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ligase activity;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plasma membrane; chloroplast;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7943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1g048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ow affinity nitrate transmembrane transporte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080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1g071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obase-containing compound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uracil:catio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symporte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159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2g0268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ow affinity nitrate transmembrane transporte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;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353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2g478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N-terminal protein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yristoylation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MP-activated protein kin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463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3g020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egulation of transcription, negative regulation of leaf senescenc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equence-specific DNA binding transcription fact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80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4g3474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esponse to red or far red ligh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zinc io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8805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4g3477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cetyl-CoA metabolic process; calcium ion transport; divalent metal ion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dimethylallyltranstransfer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; cytosol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101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5g278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ogen compound metabolic process; urea metabol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ure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478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6g443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biological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mitochondrion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eroxisomal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membrane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489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6g4504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olyamine catabolic process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flavonol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biosynthet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uteoli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O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nucleus; cytoplasm; cytosol; plasma membrane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odesma</w:t>
            </w:r>
            <w:proofErr w:type="spellEnd"/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497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6g457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vegetative to reproductive phase transition of meristem; carpel developmen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histone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ctivity (H3-K4 specific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83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7g065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575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7g118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assimilation; leaf senescenc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utamate-ammonia ligase activity; copper io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cell wall; cytoplasm; cytosol; plasma membrane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odesma</w:t>
            </w:r>
            <w:proofErr w:type="spellEnd"/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591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7g1338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crotubule cytoskeleton organiz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anslation initiation fact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extracellular region; cytoplas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748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7g320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nion transport; ammonium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AC/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erfori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59986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8g221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system II assembly; protein import into chloroplast stroma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; chloroplast inner membrane;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193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8g415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olysaccharide biosynthetic process; anthocyanin accumulation in tissues in response to UV ligh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serine/threonine kinase activity;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250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8g4154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biological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498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9g058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SII associated light-harvesting complex II catabol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talloendopeptidas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ctivity; zinc io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; chloroplast thylakoid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300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9g1197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colysis; ubiquitin-dependent protein catabolic process; aerobic respiration; photorespir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mitochondrial respiratory chain complex I;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504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09g421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urine nucleobas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mbrane; integral to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624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0g043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organ morphogenesis; tissue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developmen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ansporter activity; ATP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nucleus; chromosome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ohesi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complex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836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0g073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uconeogenesis; cellular amino acid metabolic process; threonine metabol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-threonine ammonia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yas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ctivity; pyridoxal phosphate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865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0g097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eaf senescenc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579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0g164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 organization; photosynthetic electron transport in photosystem II; cytochrome b6f complex assembly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RNA 3'-UTR binding; translation release fact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; chloroplast; chloroplast stroma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0584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0g175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urine nucleotide biosynthetic process; leaf developmen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minoacyl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lig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; mitochondrion; chloroplast; chloroplast stroma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115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1g110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olysaccharide biosynthetic process;  response to light stimulus; anatomical structure morphogenesis; anthocyanin accumulation in tissues in response to UV ligh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UDP-N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cetylmuramat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dehydrogenase activity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flavi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denine dinucleotide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; vacuole; vacuolar membrane; plasma membrane; membrane; integral to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36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2g012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ipidatio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; autophagy; aging; leaf senescence; cellular response to phosphate starv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PG8 activating enzym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; cytosol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362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2g1084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eroxidase activity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extracellular region; endoplasmic reticulu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252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2g311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olyamine biosynthetic process; nitrogen compound metabolic process;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hydrolase activity, acting on carbon-nitrogen (but not peptide) bond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425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3g212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peptidyl-prolyl isomerization;  peptidyl-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lin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modific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eptidyl-prolyl cis-trans isomer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; chloroplast; thylakoid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461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3g238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; chlorophyll catabol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transcription regulatory region sequence-specific DNA binding; protein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homodimerizatio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522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3g276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urine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ibonucleosid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monophosphate biosynthet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denosine deaminase activity; deamin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523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3g2818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ogen compound metabolic process; response to blue light; response to high light intensity; ammonia assimilation cycl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utamate-ammonia lig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; chloroplast thylakoid membrane; chloroplast stroma; thylakoid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558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3g311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embryo development ending in seed dormancy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997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4g100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urine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ibonucleosid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salvage; adenosine salvag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opper ion binding; kin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; cytosol; 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004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4g1078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biological process; chlorophyll catabol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827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4g2541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phosphorylation;  thylakoid membrane organization; vegetative to reproductive phase transition of meristem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serine/threonine kinase activity; calcium io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898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4g357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tomatal complex morphogenesis; stamen developmen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ubiquitin-protein lig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1898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4g3577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ibberellin biosynthetic process; response to abscisic acid stimulu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DNA binding; sequence-specific DNA binding transcription factor activity; protei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302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5g104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leaf morphogenesis; chlorophyll biosynthetic proce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3,8-divinyl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ochlorophyllid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a 8-vinyl reduct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; chloroplast thylakoid; chloroplast envelope;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238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5g409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oxidoreduct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ytoplasm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393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6g033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esponse to high light intensity; vegetative to reproductive phase transition of meristem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binding; chaperone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nucleus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odesma</w:t>
            </w:r>
            <w:proofErr w:type="spellEnd"/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436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6g036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response to ethylene stimulus; response to auxin stimulus; response to gibberellin stimulus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periodism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, flowerin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DNA binding; sequence-specific DNA binding transcription fact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542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6g080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esponse to light stimulus; chlorophyll biosynthetic process;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zinc ion binding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enon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reductase activity; 2-alkenal reductase (NADP+)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chloroplast; chloroplast stroma; thylakoid; chloroplast envelope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tromule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poplast</w:t>
            </w:r>
            <w:proofErr w:type="spellEnd"/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54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6g081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nion transport; detection of mechanical stimulus; 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chanically-gated ion channel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; plasma membrane;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45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6g2799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synthesis, light harvesting in photosystem II;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hyll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; chloroplast thylakoid;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72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7g3357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alcium-mediated signaling; leaf development; protein stabiliz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binding; ATP binding; ATP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ell wall; nucleus; cytoplasm; mitochondrion; Golgi apparat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272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7g339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pyrimidine ribonucleotide biosynthetic process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morphogenesis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; regulation of flower developmen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-hydroxyisobutyryl-CoA hydrol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12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8g4254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hyll biosynthetic process; cellular response to phosphate starv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UDP-glycosyltransfer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a membrane; chloroplast; plastid; chloroplast envelop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640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9g0126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hotosynthetic electron transport in photosystem I;  photosystem II stabiliz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eptidyl-prolyl cis-trans isomer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chloroplast; chloroplast thylakoid;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592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9g437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targeting to peroxisome; embryonic morphogenesi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rotein C-terminus binding; zinc ion bindi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intracellular; peroxisome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eroxisomal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 membrane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593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9g4378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biological process; stomatal complex morphogenesi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itochondrion; chloroplast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593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19g438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regulation of transcription, DNA-dependent; defense response; ethylene mediated signaling pathway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DNA binding; sequence-specific DNA binding transcription fact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ucleus</w:t>
            </w:r>
          </w:p>
        </w:tc>
      </w:tr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5061242" w:colFirst="2" w:colLast="5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747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20g237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urine nucleobas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transmembrane transporte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membrane; integral to membrane</w:t>
            </w:r>
          </w:p>
        </w:tc>
      </w:tr>
      <w:bookmarkEnd w:id="1"/>
      <w:tr w:rsidR="004B460F" w:rsidRPr="00E401BB" w:rsidTr="00054FD0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ss71563804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Glyma20g2985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nitrate transpor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>AMP binding; oxalate-CoA ligase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460F" w:rsidRPr="00E401BB" w:rsidRDefault="004B460F" w:rsidP="00054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1BB">
              <w:rPr>
                <w:rFonts w:ascii="Times New Roman" w:eastAsia="Times New Roman" w:hAnsi="Times New Roman" w:cs="Times New Roman"/>
                <w:color w:val="000000"/>
              </w:rPr>
              <w:t xml:space="preserve">cytoplasm; mitochondrion; </w:t>
            </w:r>
            <w:proofErr w:type="spellStart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plasmodesma</w:t>
            </w:r>
            <w:proofErr w:type="spellEnd"/>
            <w:r w:rsidRPr="00E401BB">
              <w:rPr>
                <w:rFonts w:ascii="Times New Roman" w:eastAsia="Times New Roman" w:hAnsi="Times New Roman" w:cs="Times New Roman"/>
                <w:color w:val="000000"/>
              </w:rPr>
              <w:t>; chloroplast;</w:t>
            </w:r>
          </w:p>
        </w:tc>
      </w:tr>
    </w:tbl>
    <w:p w:rsidR="004B460F" w:rsidRPr="00D2353F" w:rsidRDefault="004B460F" w:rsidP="004B460F">
      <w:pPr>
        <w:rPr>
          <w:rFonts w:ascii="Times New Roman" w:hAnsi="Times New Roman" w:cs="Times New Roman"/>
          <w:sz w:val="24"/>
        </w:rPr>
      </w:pPr>
    </w:p>
    <w:p w:rsidR="004B460F" w:rsidRDefault="004B460F">
      <w:r>
        <w:br w:type="page"/>
      </w:r>
    </w:p>
    <w:p w:rsidR="004B460F" w:rsidRDefault="004B460F" w:rsidP="00B26922">
      <w:pPr>
        <w:rPr>
          <w:rFonts w:ascii="Times New Roman" w:hAnsi="Times New Roman" w:cs="Times New Roman"/>
          <w:sz w:val="24"/>
          <w:szCs w:val="24"/>
        </w:rPr>
        <w:sectPr w:rsidR="004B460F" w:rsidSect="009826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B460F" w:rsidRDefault="004B460F" w:rsidP="00B269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DBD048" wp14:editId="25D23AE4">
            <wp:extent cx="5663821" cy="69184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34" cy="6923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0F2B" w:rsidRDefault="004B460F">
      <w:pPr>
        <w:rPr>
          <w:rFonts w:ascii="Times New Roman" w:eastAsia="Calibri" w:hAnsi="Times New Roman" w:cs="Times New Roman"/>
          <w:sz w:val="24"/>
          <w:szCs w:val="24"/>
        </w:rPr>
      </w:pPr>
      <w:bookmarkStart w:id="2" w:name="_Hlk239183"/>
      <w:r w:rsidRPr="00D04D7B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10F2B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D04D7B">
        <w:rPr>
          <w:rFonts w:ascii="Times New Roman" w:eastAsia="Calibri" w:hAnsi="Times New Roman" w:cs="Times New Roman"/>
          <w:b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>Manhattan plots of -Log</w:t>
      </w:r>
      <w:r w:rsidRPr="00D04D7B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>)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vs. chromosomal position of significant SNP associations </w:t>
      </w:r>
      <w:r>
        <w:rPr>
          <w:rFonts w:ascii="Times New Roman" w:eastAsia="Calibri" w:hAnsi="Times New Roman" w:cs="Times New Roman"/>
          <w:sz w:val="24"/>
          <w:szCs w:val="24"/>
        </w:rPr>
        <w:t xml:space="preserve">with a </w:t>
      </w:r>
      <w:r w:rsidRPr="00D04D7B">
        <w:rPr>
          <w:rFonts w:ascii="Times New Roman" w:eastAsia="Calibri" w:hAnsi="Times New Roman" w:cs="Times New Roman"/>
          <w:sz w:val="24"/>
          <w:szCs w:val="24"/>
        </w:rPr>
        <w:t>dark green color index (DGCI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for three environments; 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yettevill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b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ne Tre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c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hwer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(d) averag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GCI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all environments </w:t>
      </w:r>
      <w:r w:rsidRPr="00D04D7B">
        <w:rPr>
          <w:rFonts w:ascii="Times New Roman" w:eastAsia="Calibri" w:hAnsi="Times New Roman" w:cs="Times New Roman"/>
          <w:sz w:val="24"/>
          <w:szCs w:val="24"/>
        </w:rPr>
        <w:t>using the FarmCPU model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lack</w:t>
      </w:r>
      <w:r w:rsidRPr="00D04D7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line</w:t>
      </w:r>
      <w:r w:rsidRPr="00D04D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the association threshold </w:t>
      </w:r>
      <w:r w:rsidRPr="00D04D7B">
        <w:rPr>
          <w:rFonts w:ascii="Times New Roman" w:eastAsia="Calibri" w:hAnsi="Times New Roman" w:cs="Times New Roman"/>
          <w:sz w:val="24"/>
          <w:szCs w:val="24"/>
        </w:rPr>
        <w:t>(-Log10 (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) ≥ 3.5; </w:t>
      </w:r>
      <w:r w:rsidRPr="00D04D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D04D7B">
        <w:rPr>
          <w:rFonts w:ascii="Times New Roman" w:eastAsia="Calibri" w:hAnsi="Times New Roman" w:cs="Times New Roman"/>
          <w:sz w:val="24"/>
          <w:szCs w:val="24"/>
        </w:rPr>
        <w:t xml:space="preserve"> ≤ 0.0003).</w:t>
      </w:r>
      <w:bookmarkEnd w:id="2"/>
      <w:r>
        <w:rPr>
          <w:rFonts w:ascii="Times New Roman" w:eastAsia="Calibri" w:hAnsi="Times New Roman" w:cs="Times New Roman"/>
          <w:sz w:val="24"/>
          <w:szCs w:val="24"/>
        </w:rPr>
        <w:t xml:space="preserve"> Scale on the right-hand side of each panel indicates the distribution of SNPs across the genome that were used in this study.</w:t>
      </w:r>
    </w:p>
    <w:p w:rsidR="00510F2B" w:rsidRDefault="00510F2B" w:rsidP="00510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4E4E21" wp14:editId="2918481E">
            <wp:extent cx="5943600" cy="3573414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3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0F2B" w:rsidRPr="001F000F" w:rsidRDefault="00510F2B" w:rsidP="00510F2B">
      <w:pPr>
        <w:rPr>
          <w:rFonts w:ascii="Times New Roman" w:eastAsia="Calibri" w:hAnsi="Times New Roman" w:cs="Times New Roman"/>
          <w:sz w:val="24"/>
          <w:szCs w:val="24"/>
        </w:rPr>
      </w:pPr>
      <w:r w:rsidRPr="00D04D7B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S2. </w:t>
      </w:r>
      <w:r w:rsidRPr="001F000F">
        <w:rPr>
          <w:rFonts w:ascii="Times New Roman" w:eastAsia="Calibri" w:hAnsi="Times New Roman" w:cs="Times New Roman"/>
          <w:sz w:val="24"/>
          <w:szCs w:val="24"/>
        </w:rPr>
        <w:t xml:space="preserve">Distribution of biological function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38 </w:t>
      </w:r>
      <w:r w:rsidRPr="001F000F">
        <w:rPr>
          <w:rFonts w:ascii="Times New Roman" w:eastAsia="Calibri" w:hAnsi="Times New Roman" w:cs="Times New Roman"/>
          <w:sz w:val="24"/>
          <w:szCs w:val="24"/>
        </w:rPr>
        <w:t>genes that were directly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indirectly</w:t>
      </w:r>
      <w:r w:rsidRPr="001F000F">
        <w:rPr>
          <w:rFonts w:ascii="Times New Roman" w:eastAsia="Calibri" w:hAnsi="Times New Roman" w:cs="Times New Roman"/>
          <w:sz w:val="24"/>
          <w:szCs w:val="24"/>
        </w:rPr>
        <w:t xml:space="preserve"> associated with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dark green color index-based measure of leaf greenness. </w:t>
      </w:r>
    </w:p>
    <w:p w:rsidR="00510F2B" w:rsidRDefault="00510F2B" w:rsidP="00510F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C6D7F" w:rsidRDefault="003C6D7F"/>
    <w:sectPr w:rsidR="003C6D7F" w:rsidSect="004B4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60F"/>
    <w:rsid w:val="001656C9"/>
    <w:rsid w:val="001C7F2E"/>
    <w:rsid w:val="003C6D7F"/>
    <w:rsid w:val="004B460F"/>
    <w:rsid w:val="00510F2B"/>
    <w:rsid w:val="007B6009"/>
    <w:rsid w:val="00982684"/>
    <w:rsid w:val="00B26922"/>
    <w:rsid w:val="00BC44C1"/>
    <w:rsid w:val="00F81691"/>
    <w:rsid w:val="00FB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37AB"/>
  <w15:chartTrackingRefBased/>
  <w15:docId w15:val="{FBC2A7D8-2FE4-4347-85FD-E06AE066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6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FE5"/>
    <w:rPr>
      <w:color w:val="954F72"/>
      <w:u w:val="single"/>
    </w:rPr>
  </w:style>
  <w:style w:type="paragraph" w:customStyle="1" w:styleId="msonormal0">
    <w:name w:val="msonormal"/>
    <w:basedOn w:val="Normal"/>
    <w:rsid w:val="00FB1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purcell@uar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93</Words>
  <Characters>1649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C. Purcell</dc:creator>
  <cp:keywords/>
  <dc:description/>
  <cp:lastModifiedBy>Larry C. Purcell</cp:lastModifiedBy>
  <cp:revision>2</cp:revision>
  <cp:lastPrinted>2019-12-20T16:06:00Z</cp:lastPrinted>
  <dcterms:created xsi:type="dcterms:W3CDTF">2020-02-24T17:20:00Z</dcterms:created>
  <dcterms:modified xsi:type="dcterms:W3CDTF">2020-02-24T17:20:00Z</dcterms:modified>
</cp:coreProperties>
</file>